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E09873">
      <w:pPr>
        <w:pStyle w:val="41"/>
        <w:ind w:left="2617" w:leftChars="0" w:hanging="2617" w:hangingChars="1448"/>
        <w:rPr>
          <w:rFonts w:ascii="Times New Roman" w:hAnsi="Times New Roman" w:eastAsia="宋体"/>
        </w:rPr>
      </w:pPr>
      <w:r>
        <w:rPr>
          <w:rFonts w:ascii="Times New Roman" w:hAnsi="Times New Roman" w:eastAsia="宋体"/>
          <w:b/>
        </w:rPr>
        <w:t xml:space="preserve">Table </w:t>
      </w:r>
      <w:r>
        <w:rPr>
          <w:rFonts w:hint="eastAsia" w:ascii="Times New Roman" w:hAnsi="Times New Roman" w:eastAsia="宋体"/>
          <w:b/>
          <w:lang w:val="en-US" w:eastAsia="zh-CN"/>
        </w:rPr>
        <w:t>S1</w:t>
      </w:r>
      <w:r>
        <w:rPr>
          <w:rFonts w:ascii="Times New Roman" w:hAnsi="Times New Roman" w:eastAsia="宋体"/>
          <w:b/>
        </w:rPr>
        <w:t xml:space="preserve">. </w:t>
      </w:r>
      <w:r>
        <w:rPr>
          <w:rFonts w:hint="eastAsia" w:ascii="Times New Roman" w:hAnsi="Times New Roman" w:eastAsia="宋体"/>
        </w:rPr>
        <w:t>Information sources and search strategy</w:t>
      </w:r>
      <w:r>
        <w:rPr>
          <w:rFonts w:ascii="Times New Roman" w:hAnsi="Times New Roman" w:eastAsia="宋体"/>
        </w:rPr>
        <w:t>.</w:t>
      </w:r>
    </w:p>
    <w:tbl>
      <w:tblPr>
        <w:tblStyle w:val="11"/>
        <w:tblW w:w="1077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4"/>
        <w:gridCol w:w="8957"/>
      </w:tblGrid>
      <w:tr w14:paraId="323441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57453E08">
            <w:pPr>
              <w:pStyle w:val="42"/>
              <w:rPr>
                <w:rFonts w:ascii="Times New Roman" w:hAnsi="Times New Roman" w:eastAsia="宋体"/>
                <w:b/>
                <w:bCs w:val="0"/>
              </w:rPr>
            </w:pPr>
            <w:r>
              <w:rPr>
                <w:rFonts w:hint="eastAsia" w:ascii="Times New Roman" w:hAnsi="Times New Roman" w:eastAsia="宋体"/>
                <w:b/>
                <w:bCs w:val="0"/>
              </w:rPr>
              <w:t>Database</w:t>
            </w:r>
          </w:p>
        </w:tc>
        <w:tc>
          <w:tcPr>
            <w:tcW w:w="8957" w:type="dxa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66992F9">
            <w:pPr>
              <w:pStyle w:val="42"/>
              <w:rPr>
                <w:rFonts w:ascii="Times New Roman" w:hAnsi="Times New Roman" w:eastAsia="宋体"/>
                <w:b/>
                <w:bCs w:val="0"/>
              </w:rPr>
            </w:pPr>
            <w:r>
              <w:rPr>
                <w:rFonts w:hint="eastAsia" w:ascii="Times New Roman" w:hAnsi="Times New Roman" w:eastAsia="宋体"/>
                <w:b/>
                <w:bCs w:val="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b/>
                <w:bCs w:val="0"/>
              </w:rPr>
              <w:t xml:space="preserve">earch </w:t>
            </w:r>
            <w:r>
              <w:rPr>
                <w:rFonts w:hint="eastAsia" w:ascii="Times New Roman" w:hAnsi="Times New Roman" w:eastAsia="宋体"/>
                <w:b/>
                <w:bCs w:val="0"/>
                <w:lang w:val="en-US" w:eastAsia="zh-CN"/>
              </w:rPr>
              <w:t>S</w:t>
            </w:r>
            <w:r>
              <w:rPr>
                <w:rFonts w:hint="eastAsia" w:ascii="Times New Roman" w:hAnsi="Times New Roman" w:eastAsia="宋体"/>
                <w:b/>
                <w:bCs w:val="0"/>
              </w:rPr>
              <w:t>trategy</w:t>
            </w:r>
            <w:bookmarkStart w:id="0" w:name="_GoBack"/>
            <w:bookmarkEnd w:id="0"/>
          </w:p>
        </w:tc>
      </w:tr>
      <w:tr w14:paraId="08BEE7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14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19D27BBE">
            <w:pPr>
              <w:pStyle w:val="42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Embase</w:t>
            </w:r>
          </w:p>
        </w:tc>
        <w:tc>
          <w:tcPr>
            <w:tcW w:w="8957" w:type="dxa"/>
            <w:tcBorders>
              <w:top w:val="single" w:color="000000" w:sz="4" w:space="0"/>
              <w:bottom w:val="nil"/>
            </w:tcBorders>
            <w:shd w:val="clear" w:color="auto" w:fill="FFFFFF"/>
            <w:vAlign w:val="center"/>
          </w:tcPr>
          <w:p w14:paraId="535811EF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5 #3 AND #7 AND #14</w:t>
            </w:r>
          </w:p>
          <w:p w14:paraId="5860A9C6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4 #10 OR #13</w:t>
            </w:r>
          </w:p>
          <w:p w14:paraId="2F2E52E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3 #11 OR #12</w:t>
            </w:r>
          </w:p>
          <w:p w14:paraId="2EA237FC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2 'cross-over studies'/exp OR 'cross-over studies' OR ('cross over' AND ('studies'/exp OR studies)) OR 'cross over studies'/exp OR 'cross over studies' OR (cross AND over AND ('studies'/exp OR studies)) OR 'cross-over study'/exp OR 'cross-over study' OR ('cross over' AND ('study'/exp OR study)) OR 'studies, cross-over' OR (studies, AND 'cross over') OR 'study, cross-over' OR (('study,'/exp OR study,) AND 'cross over') OR 'crossover trials' OR (crossover AND trials) OR 'trial, crossover' OR (trial, AND crossover) OR 'trials, crossover' OR (trials, AND crossover) OR 'cross-over trials' OR ('cross over' AND trials) OR 'cross over trials' OR (cross AND over AND trials) OR 'trial, cross-over' OR (trial, AND 'cross over') OR 'trials, cross-over' OR (trials, AND 'cross over') OR 'crossover studies' OR (crossover AND ('studies'/exp OR studies)) OR 'crossover study'/exp OR 'crossover study' OR (crossover AND ('study'/exp OR study)) OR 'studies, crossover' OR (studies, AND crossover) OR 'study, crossover' OR (('study,'/exp OR study,) AND crossover) OR 'cross-over design'/exp OR 'cross-over design' OR ('cross over' AND ('design'/exp OR design)) OR 'cross over design'/exp OR 'cross over design' OR (cross AND over AND ('design'/exp OR design)) OR 'cross-over designs' OR ('cross over' AND designs) OR 'design, cross-over' OR (('design,'/exp OR design,) AND 'cross over') OR 'designs, cross-over' OR (designs, AND 'cross over') OR 'crossover design'/exp OR 'crossover design' OR (crossover AND ('design'/exp OR design)) OR 'crossover designs' OR (crossover AND designs) OR 'design, crossover' OR (('design,'/exp OR design,) AND crossover) OR 'designs, crossover' OR (designs, AND crossover)</w:t>
            </w:r>
          </w:p>
          <w:p w14:paraId="54AB3347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1 'crossover procedure'/exp</w:t>
            </w:r>
          </w:p>
          <w:p w14:paraId="03682E65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0 #8 OR #9</w:t>
            </w:r>
          </w:p>
          <w:p w14:paraId="2CAAC0AD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9 'controlled trial, randomized'/exp OR 'controlled trial, randomized' OR (controlled AND trial, AND randomized) OR 'randomised controlled study'/exp OR 'randomised controlled study' OR (randomised AND controlled AND ('study'/exp OR study)) OR 'randomised controlled trial'/exp OR 'randomised controlled trial' OR (randomised AND controlled AND ('trial'/exp OR trial)) OR 'randomized controlled study'/exp OR 'randomized controlled study' OR (randomized AND controlled AND ('study'/exp OR study)) OR 'trial, randomized controlled'/exp OR 'trial, randomized controlled' OR (trial, AND randomized AND controlled)</w:t>
            </w:r>
          </w:p>
          <w:p w14:paraId="1C645060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8 'randomized controlled trial'/exp</w:t>
            </w:r>
          </w:p>
          <w:p w14:paraId="4D99D020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7 #4 OR #5 OR #6</w:t>
            </w:r>
          </w:p>
          <w:p w14:paraId="7A0A558A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6 'cooling vest' OR (('cooling'/exp OR cooling) AND ('vest'/exp OR vest)) OR 'cooling garment' OR (('cooling'/exp OR cooling) AND garment) OR 'ice vest' OR (('ice'/exp OR ice) AND ('vest'/exp OR vest)) OR 'ice pack vest' OR (('ice'/exp OR ice) AND pack AND ('vest'/exp OR vest)) OR 'phase change material vest' OR (phase AND ('change'/exp OR change) AND material AND ('vest'/exp OR vest)) OR 'chemically activated cooling vest' OR (chemically AND activated AND ('cooling'/exp OR cooling) AND ('vest'/exp OR vest)) OR 'cold pack vest' OR (('cold'/exp OR cold) AND pack AND ('vest'/exp OR vest)) OR 'gel pack vest' OR (('gel'/exp OR gel) AND pack AND ('vest'/exp OR vest)) OR 'cooling jacket' OR (('cooling'/exp OR cooling) AND ('jacket'/exp OR jacket)) OR 'personal cooling system' OR (personal AND ('cooling'/exp OR cooling) AND system) OR 'wearable cooling' OR (wearable AND ('cooling'/exp OR cooling)) OR 'vest cooling' OR (('vest'/exp OR vest) AND ('cooling'/exp OR cooling))</w:t>
            </w:r>
          </w:p>
          <w:p w14:paraId="6CF4DA9B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5 'tarp-assisted cooling' OR ('tarp assisted' AND ('cooling'/exp OR cooling)) OR 'tarp cooling' OR (tarp AND ('cooling'/exp OR cooling)) OR 'sheet cooling' OR (sheet AND ('cooling'/exp OR cooling)) OR 'water-assisted cooling' OR ('water assisted' AND ('cooling'/exp OR cooling)) OR 'ice sheet'/exp OR 'ice sheet' OR (('ice'/exp OR ice) AND sheet) OR 'wet sheet' OR (wet AND sheet) OR 'cooling blanket'/exp OR 'cooling blanket' OR (('cooling'/exp OR cooling) AND ('blanket'/exp OR blanket)) OR 'external cooling' OR (external AND ('cooling'/exp OR cooling)) OR 'conductive cooling' OR (conductive AND ('cooling'/exp OR cooling))</w:t>
            </w:r>
          </w:p>
          <w:p w14:paraId="3773037B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4 'portable cooling' OR (portable AND ('cooling'/exp OR cooling)) OR 'field cooling' OR (field AND ('cooling'/exp OR cooling)) OR 'prehospital cooling' OR (prehospital AND ('cooling'/exp OR cooling)) OR 'evaporative cooling'/exp OR 'evaporative cooling' OR (evaporative AND ('cooling'/exp OR cooling)) OR 'conductive cooling' OR (conductive AND ('cooling'/exp OR cooling))</w:t>
            </w:r>
          </w:p>
          <w:p w14:paraId="3BB319CB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3 #1 OR #2</w:t>
            </w:r>
          </w:p>
          <w:p w14:paraId="263768E0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 'heat strokes' OR (('heat'/exp OR heat) AND strokes) OR 'stroke, heat' OR (('stroke,'/exp OR stroke,) AND ('heat'/exp OR heat)) OR 'heatstroke'/exp OR heatstroke OR heatstrokes OR 'sun stroke'/exp OR 'sun stroke' OR (('sun'/exp OR sun) AND ('stroke'/exp OR stroke)) OR 'sunstroke'/exp OR sunstroke OR 'exertional heat stroke'/exp OR 'exertional heat stroke' OR (exertional AND ('heat'/exp OR heat) AND ('stroke'/exp OR stroke))</w:t>
            </w:r>
          </w:p>
          <w:p w14:paraId="3AE1DC8C">
            <w:pPr>
              <w:pStyle w:val="42"/>
              <w:jc w:val="left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 'heat stroke'/exp</w:t>
            </w:r>
          </w:p>
        </w:tc>
      </w:tr>
      <w:tr w14:paraId="657189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3AF1CD">
            <w:pPr>
              <w:pStyle w:val="42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PubMed</w:t>
            </w:r>
          </w:p>
        </w:tc>
        <w:tc>
          <w:tcPr>
            <w:tcW w:w="8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5B1FD7">
            <w:pPr>
              <w:pStyle w:val="42"/>
              <w:jc w:val="left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("Heat Stroke"[MeSH Terms] OR ("Heat Stroke"[MeSH Terms] OR ("heat"[All Fields] AND "stroke"[All Fields]) OR "Heat Stroke"[All Fields] OR ("heat"[All Fields] AND "strokes"[All Fields]) OR "heat strokes"[All Fields] OR ("Heat Stroke"[MeSH Terms] OR ("heat"[All Fields] AND "stroke"[All Fields]) OR "Heat Stroke"[All Fields] OR ("stroke"[All Fields] AND "heat"[All Fields]) OR "stroke heat"[All Fields]) OR ("Heat Stroke"[MeSH Terms] OR ("heat"[All Fields] AND "stroke"[All Fields]) OR "Heat Stroke"[All Fields] OR "heatstroke"[All Fields]) OR ("Heat Stroke"[MeSH Terms] OR ("heat"[All Fields] AND "stroke"[All Fields]) OR "Heat Stroke"[All Fields] OR "heatstrokes"[All Fields]) OR ("sunstroke"[MeSH Terms] OR "sunstroke"[All Fields] OR ("sun"[All Fields] AND "stroke"[All Fields]) OR "sun stroke"[All Fields]) OR ("sunstroke"[MeSH Terms] OR "sunstroke"[All Fields]) OR (("exertion"[All Fields] OR "exertional"[All Fields] OR "exertions"[All Fields]) AND ("Heat Stroke"[MeSH Terms] OR ("heat"[All Fields] AND "stroke"[All Fields]) OR "Heat Stroke"[All Fields])))) AND ((("portability"[All Fields] OR "portable"[All Fields] OR "portables"[All Fields]) AND ("cooled"[All Fields] OR "cooling"[All Fields] OR "coolings"[All Fields] OR "cools"[All Fields])) OR (("field"[All Fields] OR "field s"[All Fields] OR "fields"[All Fields]) AND ("cooled"[All Fields] OR "cooling"[All Fields] OR "coolings"[All Fields] OR "cools"[All Fields])) OR (("prehospital"[All Fields] OR "prehospitally"[All Fields]) AND ("cooled"[All Fields] OR "cooling"[All Fields] OR "coolings"[All Fields] OR "cools"[All Fields])) OR (("evaporable"[All Fields] OR "evaporate"[All Fields] OR "evaporated"[All Fields] OR "evaporates"[All Fields] OR "evaporating"[All Fields] OR "evaporation"[All Fields] OR "evaporations"[All Fields] OR "evaporative"[All Fields] OR "evaporatively"[All Fields] OR "evaporator"[All Fields] OR "evaporators"[All Fields]) AND ("cooled"[All Fields] OR "cooling"[All Fields] OR "coolings"[All Fields] OR "cools"[All Fields])) OR (("behavior"[MeSH Terms] OR "behavior"[All Fields] OR "conduct"[All Fields] OR "conducting"[All Fields] OR "conducts"[All Fields] OR "conductance"[All Fields] OR "conductances"[All Fields] OR "conducted"[All Fields] OR "conductibility"[All Fields] OR "conduction"[All Fields] OR "conductions"[All Fields] OR "conductive"[All Fields] OR "conductively"[All Fields] OR "conductivities"[All Fields] OR "conductivity"[All Fields]) AND ("cooled"[All Fields] OR "cooling"[All Fields] OR "coolings"[All Fields] OR "cools"[All Fields])) OR (("Tarp-assisted"[All Fields] AND ("cooled"[All Fields] OR "cooling"[All Fields] OR "coolings"[All Fields] OR "cools"[All Fields])) OR (("tarp"[Supplementary Concept] OR "tarp"[All Fields]) AND ("cooled"[All Fields] OR "cooling"[All Fields] OR "coolings"[All Fields] OR "cools"[All Fields])) OR (("sheet"[All Fields] OR "sheet s"[All Fields] OR "sheeted"[All Fields] OR "sheeting"[All Fields] OR "sheetings"[All Fields] OR "sheets"[All Fields]) AND ("cooled"[All Fields] OR "cooling"[All Fields] OR "coolings"[All Fields] OR "cools"[All Fields])) OR ("Water-assisted"[All Fields] AND ("cooled"[All Fields] OR "cooling"[All Fields] OR "coolings"[All Fields] OR "cools"[All Fields])) OR ("ice cover"[MeSH Terms] OR ("ice"[All Fields] AND "cover"[All Fields]) OR "ice cover"[All Fields] OR ("ice"[All Fields] AND "sheet"[All Fields]) OR "ice sheet"[All Fields]) OR ("Wet"[All Fields] AND ("sheet"[All Fields] OR "sheet s"[All Fields] OR "sheeted"[All Fields] OR "sheeting"[All Fields] OR "sheetings"[All Fields] OR "sheets"[All Fields])) OR (("cooled"[All Fields] OR "cooling"[All Fields] OR "coolings"[All Fields] OR "cools"[All Fields]) AND ("blanket"[All Fields] OR "blanketing"[All Fields] OR "blankets"[All Fields])) OR (("external"[All Fields] OR "externally"[All Fields] OR "externals"[All Fields]) AND ("cooled"[All Fields] OR "cooling"[All Fields] OR "coolings"[All Fields] OR "cools"[All Fields])) OR (("behavior"[MeSH Terms] OR "behavior"[All Fields] OR "conduct"[All Fields] OR "conducting"[</w:t>
            </w:r>
            <w:r>
              <w:rPr>
                <w:rFonts w:hint="eastAsia" w:ascii="Times New Roman" w:hAnsi="Times New Roman" w:eastAsia="宋体"/>
                <w:b w:val="0"/>
              </w:rPr>
              <w:t>All Fields] OR "conducts"[All Fields] OR "conductance"[All Fields] OR "conductances"[All Fields] OR "conducted"[All Fields] OR "conductibility"[All Fields] OR "conduction"[All Fields] OR "conductions"[All Fields] OR "conductive"[All Fields] OR "conductively"[All Fields] OR "conductivities"[All Fields] OR "conductivity"[All Fields]) AND ("cooled"[All Fields] OR "cooling"[All Fields] OR "coolings"[All Fields] OR "cools"[All Fields]))) OR ((("cooled"[All Fields] OR "cooling"[All Fields] OR "coolings"[All Fields] OR "cools"[All Fields]) AND "Vest"[All Fields]) OR (("cooled"[All Fields] OR "cooling"[All Fields] OR "coolings"[All Fields] OR "cools"[All Fields]) AND ("clothing"[MeSH Terms] OR "clothing"[All Fields] OR "garment"[All Fields] OR "garments"[All Fields] OR "garment s"[All Fields])) OR (("ice"[Supplementary Concept] OR "ice"[All Fields] OR "ice"[MeSH Terms]) AND "Vest"[All Fields]) OR (("ice"[Supplementary Concept] OR "ice"[All Fields] OR "ice"[MeSH Terms]) AND "pack"[All Fields] AND "Vest"[All Fields]) OR (("phase"[All Fields] OR "phase s"[All Fields] OR "phases"[All Fields]) AND ("change"[All Fields] OR "changed"[All Fields] OR "changes"[All Fields] OR "changing"[All Fields] OR "changings"[All Fields]) AND ("material"[All Fields] OR "material s"[All Fields] OR "materials"[All Fields]) AND "Vest"[All Fields]) OR (("chemical"[All Fields] OR "chemical s"[All Fields] OR "chemically"[All Fields] OR "chemicals"[All Fields]) AND ("activable"[All Fields] OR "activate"[All Fields] OR "activated"[All Fields] OR "activates"[All Fields] OR "activating"[All Fields] OR "activation"[All Fields] OR "activations"[All Fields] OR "activator"[All Fields] OR "activator s"[All Fields] OR "activators"[All Fields] OR "active"[All Fields] OR "actived"[All Fields] OR "actively"[All Fields] OR "actives"[All Fields] OR "activities"[All Fields] OR "activity s"[All Fields] OR "activitys"[All Fields] OR "exercise"[MeSH Terms] OR "exercise"[All Fields] OR "activity"[All Fields]) AND ("cooled"[All Fields] OR "cooling"[All Fields] OR "coolings"[All Fields] OR "cools"[All Fields]) AND "Vest"[All Fields]) OR (("common cold"[MeSH Terms] OR ("common"[All Fields] AND "cold"[All Fields]) OR "common cold"[All Fields] OR "cold"[All Fields] OR "cold temperature"[MeSH Terms] OR ("cold"[All Fields] AND "temperature"[All Fields]) OR "cold temperature"[All Fields]) AND "pack"[All Fields] AND "Vest"[All Fields]) OR ("Gel"[All Fields] AND "pack"[All Fields] AND "Vest"[All Fields]) OR (("cooled"[All Fields] OR "cooling"[All Fields] OR "coolings"[All Fields] OR "cools"[All Fields]) AND ("jacket"[All Fields] OR "jacketed"[All Fields] OR "jacketing"[All Fields] OR "jackets"[All Fields])) OR (("person s"[All Fields] OR "personable"[All Fields] OR "personableness"[All Fields] OR "personal"[All Fields] OR "personalisation"[All Fields] OR "personalise"[All Fields] OR "personalised"[All Fields] OR "personalising"[All Fields] OR "personality"[MeSH Terms] OR "personality"[All Fields] OR "personalities"[All Fields] OR "personality s"[All Fields] OR "personalization"[All Fields] OR "personalize"[All Fields] OR "personalized"[All Fields] OR "personalizes"[All Fields] OR "personalizing"[All Fields] OR "personally"[All Fields] OR "personals"[All Fields] OR "persons"[MeSH Terms] OR "persons"[All Fields] OR "person"[All Fields]) AND ("cooled"[All Fields] OR "cooling"[All Fields] OR "coolings"[All Fields] OR "cools"[All Fields]) AND ("system"[All Fields] OR "system s"[All Fields] OR "systems"[All Fields])) OR (("wearability"[All Fields] OR "wearable"[All Fields] OR "wearables"[All Fields]) AND ("cooled"[All Fields] OR "cooling"[All Fields] OR "coolings"[All Fields] OR "cools"[All Fields])) OR ("Vest"[All Fields] AND ("cooled"[All Fields] OR "cooling"[All Fields] OR "coolings"[All Fields] OR "cools"[All Fields])))) AND ("Randomized Controlled Trial"[Publication Type] OR ("randomized controlled trials as topic"[MeSH Terms] OR ("randomized"[All Fields] AND "controlled"[All Fields] AND "trials"[All Fields] AND "topic"[All Fields]) OR "ran</w:t>
            </w:r>
            <w:r>
              <w:rPr>
                <w:rFonts w:hint="eastAsia" w:ascii="Times New Roman" w:hAnsi="Times New Roman" w:eastAsia="宋体"/>
                <w:b w:val="0"/>
              </w:rPr>
              <w:t>domized controlled trials as topic"[All Fields] OR ("controlled"[All Fields] AND "trial"[All Fields] AND "randomized"[All Fields]) OR "controlled trial randomized"[All Fields] OR (("random allocation"[MeSH Terms] OR ("random"[All Fields] AND "allocation"[All Fields]) OR "random allocation"[All Fields] OR "randomization"[All Fields] OR "randomized"[All Fields] OR "random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 AND "controlled"[All Fields] AND ("studies"[All Fields] OR "study"[All Fields] OR "study s"[All Fields] OR "studying"[All Fields] OR "studys"[All Fields])) OR ("Randomized Controlled Trial"[Publication Type] OR "randomized controlled trials as topic"[MeSH Terms] OR "randomised controlled trial"[All Fields] OR "Randomized Controlled Trial"[All Fields]) OR (("random allocation"[MeSH Terms] OR ("random"[All Fields] AND "allocation"[All Fields]) OR "random allocation"[All Fields] OR "randomization"[All Fields] OR "randomized"[All Fields] OR "random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 AND "controlled"[All Fields] AND ("studies"[All Fields] OR "study"[All Fields] OR "study s"[All Fields] OR "studying"[All Fields] OR "studys"[All Fields])) OR (("clinical trials as topic"[MeSH Terms] OR ("clinical"[All Fields] AND "trials"[All Fields] AND "topic"[All Fields]) OR "clinical trials as topic"[All Fields] OR "trial"[All Fields] OR "trial s"[All Fields] OR "trialed"[All Fields] OR "trialing"[All Fields] OR "trials"[All Fields]) AND ("random allocation"[MeSH Terms] OR ("random"[All Fields] AND "allocation"[All Fields]) OR "random allocation"[All Fields] OR "randomization"[All Fields] OR "randomized"[All Fields] OR "random"[All Fields] OR "randomisation"[All Fields] OR "randomisations"[All Fields] OR "randomise"[All Fields] OR "randomised"[All Fields] OR "randomising"[All Fields] OR "randomizations"[All Fields] OR "randomize"[All Fields] OR "randomizes"[All Fields] OR "randomizing"[All Fields] OR "randomness"[All Fields] OR "randoms"[All Fields]) AND "controlled"[All Fields])) OR ("Cross-Over Studies"[MeSH Terms] OR ("Cross-Over Studies"[MeSH Terms] OR ("cross over"[All Fields] AND "studies"[All Fields]) OR "Cross-Over Studies"[All Fields] OR ("cross"[All Fields] AND "over"[All Fields] AND "studies"[All Fields]) OR "Cross-Over Studies"[All Fields] OR ("Cross-Over Studies"[MeSH Terms] OR ("cross over"[All Fields] AND "studies"[All Fields]) OR "Cross-Over Studies"[All Fields] OR ("cross"[All Fields] AND "over"[All Fields] AND "study"[All Fields]) OR "cross over study"[All Fields]) OR ("Cross-Over Studies"[MeSH Terms] OR ("cross over"[All Fields] AND "studies"[All Fields]) OR "Cross-Over Studies"[All Fields] OR ("studies"[All Fields] AND "cross"[All Fields] AND "over"[All Fields]) OR "studies cross over"[All Fields]) OR ("Cross-Over Studies"[MeSH Terms] OR ("cross over"[All Fields] AND "studies"[All Fields]) OR "Cross-Over Studies"[All Fields] OR ("study"[All Fields] AND "cross"[All Fields] AND "over"[All Fields]) OR "study cross over"[All Fields]) OR ("Cross-Over Studies"[MeSH Terms] OR ("cross over"[All Fields] AND "studies"[All Fields]) OR "Cross-Over Studies"[All Fields] OR ("crossover"[All Fields] AND "trials"[All Fields]) OR "crossover trials"[All Fields]) OR ("Cross-Over Studies"[MeSH Terms] OR ("cross over"[All Fields] AND "studies"[All Fields]) OR "Cross-Over Studies"[All Fields] OR ("trial"[All Fields] AND "crossover"[All Fields]) OR "trial crossover"[All Fields]) OR ("Cross-Over Studies"[MeSH Terms] OR (</w:t>
            </w:r>
            <w:r>
              <w:rPr>
                <w:rFonts w:hint="eastAsia" w:ascii="Times New Roman" w:hAnsi="Times New Roman" w:eastAsia="宋体"/>
                <w:b w:val="0"/>
              </w:rPr>
              <w:t>"cross over"[All Fields] AND "studies"[All Fields]) OR "Cross-Over Studies"[All Fields] OR ("trials"[All Fields] AND "crossover"[All Fields]) OR "trials crossover"[All Fields]) OR ("Cross-Over Studies"[MeSH Terms] OR ("cross over"[All Fields] AND "studies"[All Fields]) OR "Cross-Over Studies"[All Fields] OR ("cross"[All Fields] AND "over"[All Fields] AND "trials"[All Fields]) OR "cross over trials"[All Fields]) OR ("Cross-Over Studies"[MeSH Terms] OR ("cross over"[All Fields] AND "studies"[All Fields]) OR "Cross-Over Studies"[All Fields] OR ("cross"[All Fields] AND "over"[All Fields] AND "trials"[All Fields]) OR "cross over trials"[All Fields]) OR ("Cross-Over Studies"[MeSH Terms] OR ("cross over"[All Fields] AND "studies"[All Fields]) OR "Cross-Over Studies"[All Fields] OR ("trial"[All Fields] AND "cross"[All Fields] AND "over"[All Fields]) OR "trial cross over"[All Fields]) OR ("Cross-Over Studies"[MeSH Terms] OR ("cross over"[All Fields] AND "studies"[All Fields]) OR "Cross-Over Studies"[All Fields] OR ("trials"[All Fields] AND "cross"[All Fields] AND "over"[All Fields]) OR "trials cross over"[All Fields]) OR ("Cross-Over Studies"[MeSH Terms] OR ("cross over"[All Fields] AND "studies"[All Fields]) OR "Cross-Over Studies"[All Fields] OR ("crossover"[All Fields] AND "studies"[All Fields]) OR "crossover studies"[All Fields]) OR ("Cross-Over Studies"[MeSH Terms] OR ("cross over"[All Fields] AND "studies"[All Fields]) OR "Cross-Over Studies"[All Fields] OR ("crossover"[All Fields] AND "study"[All Fields]) OR "crossover study"[All Fields]) OR ("Cross-Over Studies"[MeSH Terms] OR ("cross over"[All Fields] AND "studies"[All Fields]) OR "Cross-Over Studies"[All Fields] OR ("studies"[All Fields] AND "crossover"[All Fields]) OR "studies crossover"[All Fields]) OR ("Cross-Over Studies"[MeSH Terms] OR ("cross over"[All Fields] AND "studies"[All Fields]) OR "Cross-Over Studies"[All Fields] OR ("study"[All Fields] AND "crossover"[All Fields]) OR "study crossover"[All Fields]) OR ("Cross-Over Studies"[MeSH Terms] OR ("cross over"[All Fields] AND "studies"[All Fields]) OR "Cross-Over Studies"[All Fields] OR ("cross"[All Fields] AND "over"[All Fields] AND "design"[All Fields]) OR "cross over design"[All Fields]) OR ("Cross-Over Studies"[MeSH Terms] OR ("cross over"[All Fields] AND "studies"[All Fields]) OR "Cross-Over Studies"[All Fields] OR ("cross"[All Fields] AND "over"[All Fields] AND "design"[All Fields]) OR "cross over design"[All Fields]) OR ("Cross-Over Studies"[MeSH Terms] OR ("cross over"[All Fields] AND "studies"[All Fields]) OR "Cross-Over Studies"[All Fields] OR ("cross"[All Fields] AND "over"[All Fields] AND "designs"[All Fields]) OR "cross over designs"[All Fields]) OR ("Cross-Over Studies"[MeSH Terms] OR ("cross over"[All Fields] AND "studies"[All Fields]) OR "Cross-Over Studies"[All Fields] OR ("design"[All Fields] AND "cross"[All Fields] AND "over"[All Fields]) OR "design cross over"[All Fields]) OR ("Cross-Over Studies"[MeSH Terms] OR ("cross over"[All Fields] AND "studies"[All Fields]) OR "Cross-Over Studies"[All Fields] OR ("designs"[All Fields] AND "cross"[All Fields] AND "over"[All Fields])) OR ("Cross-Over Studies"[MeSH Terms] OR ("cross over"[All Fields] AND "studies"[All Fields]) OR "Cross-Over Studies"[All Fields] OR ("crossover"[All Fields] AND "design"[All Fields]) OR "crossover design"[All Fields]) OR ("Cross-Over Studies"[MeSH Terms] OR ("cross over"[All Fields] AND "studies"[All Fields]) OR "Cross-Over Studies"[All Fields] OR ("crossover"[All Fields] AND "designs"[All Fields]) OR "crossover designs"[All Fields]) OR ("Cross-Over Studies"[MeSH Terms] OR ("cross over"[All Fields] AND "studies"[All Fields]) OR "Cross-Over Studies"[All Fields] OR ("design"[All Fields] AND "crossover"[All Fields]) OR "design crossover"[All Fields]) OR ("Cross-Over Studies"[MeSH Terms] OR ("cross over"[All Fields] AND "studies"[All Fields]) OR "Cross-Over Studies"[All Fields] OR ("designs"[All Fields] AND "crossover"[All Fields]) OR "designs crossover"[All Fields]))))</w:t>
            </w:r>
          </w:p>
        </w:tc>
      </w:tr>
      <w:tr w14:paraId="2D0CD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0CF90C">
            <w:pPr>
              <w:pStyle w:val="42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Web of science</w:t>
            </w:r>
          </w:p>
        </w:tc>
        <w:tc>
          <w:tcPr>
            <w:tcW w:w="8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5014F7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9 #1 AND #5 AND #8</w:t>
            </w:r>
          </w:p>
          <w:p w14:paraId="5D0406B1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8 #6 OR #7</w:t>
            </w:r>
          </w:p>
          <w:p w14:paraId="7E8C010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7 TS=(Cross-Over Studies) OR TS=(Cross Over Studies) OR TS=(Cross-Over Study) OR TS=(Studies, Cross-Over) OR TS=(Study, Cross-Over) OR TS=(Crossover Trials) OR TS=(Trial, Crossover) OR TS=(Trials, Crossover) OR TS=(Cross-Over Trials) OR TS=(Cross Over Trials) OR TS=(Trial, Cross-Over) OR TS=(Trials, Cross-Over) OR TS=(Crossover Studies) OR TS=(Crossover Study) OR TS=(Studies, Crossover) OR TS=(Study, Crossover) OR TS=(Cross-Over Design) OR TS=(Cross Over Design) OR TS=(Cross-Over Designs) OR TS=(Design, Cross-Over) OR TS=(Designs, Cross-Over) OR TS=(Crossover Design) OR TS=(Crossover Designs) OR TS=(Design, Crossover) OR TS=(Designs, Crossover)</w:t>
            </w:r>
          </w:p>
          <w:p w14:paraId="14E705C5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6 TS=(Randomized Controlled Trial ) OR TS=(controlled trial, randomized) OR TS=(randomised controlled study) OR TS=(randomised controlled trial) OR TS=(randomized controlled study) OR TS=(trial, randomized controlled) OR TS=(randomized controlled trial)</w:t>
            </w:r>
          </w:p>
          <w:p w14:paraId="29A0FC0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5 #2 OR #3 OR #4</w:t>
            </w:r>
          </w:p>
          <w:p w14:paraId="7ED5E3AA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4 TS=(Cooling vest) OR TS=(Cooling garment) OR TS=(Ice vest) OR TS=(Ice pack vest) OR TS=(Phase change material vest) OR TS=(Chemically activated cooling vest) OR TS=(Cold pack vest) OR TS=(Gel pack vest) OR TS=(Cooling jacket) OR TS=(Personal cooling system) OR TS=(Wearable cooling) OR TS=(Vest cooling)</w:t>
            </w:r>
          </w:p>
          <w:p w14:paraId="2C58A61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3 TS=(Tarp-assisted cooling) OR TS=(Tarp cooling) OR TS=(Sheet cooling) OR TS=(Water-assisted cooling) OR TS=(Ice sheet) OR TS=(Wet sheet) OR TS=(Cooling blanket) OR TS=(External cooling) OR TS=(Conductive cooling)</w:t>
            </w:r>
          </w:p>
          <w:p w14:paraId="237FA817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 TS=(Portable cooling) OR TS=(Field cooling) OR TS=(Prehospital cooling) OR TS=(Evaporative cooling) OR TS=(Conductive cooling)</w:t>
            </w:r>
          </w:p>
          <w:p w14:paraId="58BB21B7">
            <w:pPr>
              <w:pStyle w:val="42"/>
              <w:jc w:val="left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 TS=(Heat stroke) OR TS=(Heat Strokes) OR TS=(Stroke, Heat) OR TS=(Heatstroke) OR TS=(Heatstrokes) OR TS=(sun stroke) OR TS=(Sunstroke) OR TS=(Exertional heat stroke)</w:t>
            </w:r>
          </w:p>
        </w:tc>
      </w:tr>
      <w:tr w14:paraId="1ED9C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32FF2A">
            <w:pPr>
              <w:pStyle w:val="42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Cochrance</w:t>
            </w:r>
          </w:p>
        </w:tc>
        <w:tc>
          <w:tcPr>
            <w:tcW w:w="89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A43A99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 MeSH descriptor: [Heat Stroke] explode all trees</w:t>
            </w:r>
          </w:p>
          <w:p w14:paraId="550C8953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 (Heat Strokes):ti,ab,kw OR (Stroke, Heat):ti,ab,kw OR (Heatstroke):ti,ab,kw OR (Heatstrokes):ti,ab,kw OR (sun stroke):ti,ab,kw</w:t>
            </w:r>
          </w:p>
          <w:p w14:paraId="36417FD0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3 (Sunstroke):ti,ab,kw OR (Exertional heat stroke):ti,ab,kw</w:t>
            </w:r>
          </w:p>
          <w:p w14:paraId="695A802A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4 #1 OR #2 OR #3</w:t>
            </w:r>
          </w:p>
          <w:p w14:paraId="4529456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5 (Portable cooling):ti,ab,kw OR (Field cooling):ti,ab,kw OR (Prehospital cooling):ti,ab,kw OR (Evaporative cooling):ti,ab,kw OR (Conductive cooling):ti,ab,kw</w:t>
            </w:r>
          </w:p>
          <w:p w14:paraId="7FBC981D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6 (Tarp-assisted cooling):ti,ab,kw OR (Tarp cooling):ti,ab,kw OR (Sheet cooling):ti,ab,kw OR (Water-assisted cooling):ti,ab,kw OR (Ice sheet):ti,ab,kw</w:t>
            </w:r>
          </w:p>
          <w:p w14:paraId="3985D9F9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7 (Wet sheet):ti,ab,kw OR (Cooling blanket):ti,ab,kw OR (External cooling):ti,ab,kw OR (Conductive cooling):ti,ab,kw</w:t>
            </w:r>
          </w:p>
          <w:p w14:paraId="2CB06B45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8 (Cooling vest):ti,ab,kw OR (Cooling garment):ti,ab,kw OR (Ice vest):ti,ab,kw OR (Ice pack vest):ti,ab,kw OR (Phase change material vest):ti,ab,kw</w:t>
            </w:r>
          </w:p>
          <w:p w14:paraId="353E4A6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9 (Chemically activated cooling vest):ti,ab,kw OR (Cold pack vest):ti,ab,kw OR (Gel pack vest):ti,ab,kw OR (Cooling jacket):ti,ab,kw OR (Personal cooling system):ti,ab,kw</w:t>
            </w:r>
          </w:p>
          <w:p w14:paraId="199576CB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0 (Wearable cooling):ti,ab,kw OR (Vest cooling):ti,ab,kw</w:t>
            </w:r>
          </w:p>
          <w:p w14:paraId="30B4C6F4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1 #5 OR #6 OR #7 OR #8 OR #9 OR #10</w:t>
            </w:r>
          </w:p>
          <w:p w14:paraId="2D25A68A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2 MeSH descriptor: [Randomized Controlled Trial] explode all trees</w:t>
            </w:r>
          </w:p>
          <w:p w14:paraId="69DD599D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3 (controlled trial, randomized):ti,ab,kw OR (randomised controlled study):ti,ab,kw OR (randomised controlled trial):ti,ab,kw OR (randomized controlled study):ti,ab,kw OR (trial, randomized controlled):ti,ab,kw</w:t>
            </w:r>
          </w:p>
          <w:p w14:paraId="7D632476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4 #12 OR #13</w:t>
            </w:r>
          </w:p>
          <w:p w14:paraId="744E9638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5 MeSH descriptor: [Cross-Over Studies] explode all trees</w:t>
            </w:r>
          </w:p>
          <w:p w14:paraId="0637517D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6 (Cross Over Studies):ti,ab,kw OR (Cross-Over Study):ti,ab,kw OR (Studies, Cross-Over):ti,ab,kw OR (Study, Cross-Over):ti,ab,kw OR (Crossover Trials):ti,ab,kw</w:t>
            </w:r>
          </w:p>
          <w:p w14:paraId="1C68BBA9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7 (Trial, Crossover):ti,ab,kw OR (Trials, Crossover):ti,ab,kw OR (Cross-Over Trials):ti,ab,kw OR (Cross Over Trials):ti,ab,kw OR (Trial, Cross-Over):ti,ab,kw</w:t>
            </w:r>
          </w:p>
          <w:p w14:paraId="14CD593F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8 (Trials, Cross-Over):ti,ab,kw OR (Crossover Studies):ti,ab,kw OR (Crossover Study):ti,ab,kw OR (Studies, Crossover):ti,ab,kw OR (Study, Crossover):ti,ab,kw</w:t>
            </w:r>
          </w:p>
          <w:p w14:paraId="7243BFE9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9 (Cross-Over Design):ti,ab,kw OR (Cross Over Design):ti,ab,kw OR (Cross-Over Designs):ti,ab,kw OR (Design, Cross-Over):ti,ab,kw OR (Designs, Cross-Over):ti,ab,kw</w:t>
            </w:r>
          </w:p>
          <w:p w14:paraId="0CD0DCE1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0 (Crossover Design):ti,ab,kw OR (Crossover Designs):ti,ab,kw OR (Design, Crossover):ti,ab,kw OR (Designs, Crossover):ti,ab,kw</w:t>
            </w:r>
          </w:p>
          <w:p w14:paraId="552C7077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1 #15 OR #16 OR #17 OR #18 OR #19 OR #20</w:t>
            </w:r>
          </w:p>
          <w:p w14:paraId="2346A2A9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2 #14 OR #21</w:t>
            </w:r>
          </w:p>
          <w:p w14:paraId="7B73D030">
            <w:pPr>
              <w:pStyle w:val="42"/>
              <w:jc w:val="left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3 #4 AND #11 AND #22</w:t>
            </w:r>
          </w:p>
        </w:tc>
      </w:tr>
      <w:tr w14:paraId="661B5B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814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3C92E198">
            <w:pPr>
              <w:pStyle w:val="42"/>
              <w:rPr>
                <w:rFonts w:hint="default" w:ascii="Times New Roman" w:hAnsi="Times New Roman" w:eastAsia="宋体"/>
                <w:b w:val="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lang w:val="en-US" w:eastAsia="zh-CN"/>
              </w:rPr>
              <w:t>Medline</w:t>
            </w:r>
          </w:p>
        </w:tc>
        <w:tc>
          <w:tcPr>
            <w:tcW w:w="8957" w:type="dxa"/>
            <w:tcBorders>
              <w:top w:val="nil"/>
              <w:bottom w:val="single" w:color="000000" w:sz="12" w:space="0"/>
            </w:tcBorders>
            <w:shd w:val="clear" w:color="auto" w:fill="FFFFFF"/>
            <w:vAlign w:val="center"/>
          </w:tcPr>
          <w:p w14:paraId="6A9A89D1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9 #1 AND #5 AND #8</w:t>
            </w:r>
          </w:p>
          <w:p w14:paraId="252CD08E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8 #6 OR #7</w:t>
            </w:r>
          </w:p>
          <w:p w14:paraId="6E13446B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7 TS=(Cross-Over Studies) OR TS=(Cross Over Studies) OR TS=(Cross-Over Study) OR TS=(Studies, Cross-Over) OR TS=(Study, Cross-Over) OR TS=(Crossover Trials) OR TS=(Trial, Crossover) OR TS=(Trials, Crossover) OR TS=(Cross-Over Trials) OR TS=(Cross Over Trials) OR TS=(Trial, Cross-Over) OR TS=(Trials, Cross-Over) OR TS=(Crossover Studies) OR TS=(Crossover Study) OR TS=(Studies, Crossover) OR TS=(Study, Crossover) OR TS=(Cross-Over Design) OR TS=(Cross Over Design) OR TS=(Cross-Over Designs) OR TS=(Design, Cross-Over) OR TS=(Designs, Cross-Over) OR TS=(Crossover Design) OR TS=(Crossover Designs) OR TS=(Design, Crossover) OR TS=(Designs, Crossover)</w:t>
            </w:r>
          </w:p>
          <w:p w14:paraId="3EA8C70A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6 TS=(Randomized Controlled Trial ) OR TS=(controlled trial, randomized) OR TS=(randomised controlled study) OR TS=(randomised controlled trial) OR TS=(randomized controlled study) OR TS=(trial, randomized controlled) OR TS=(randomized controlled trial)</w:t>
            </w:r>
          </w:p>
          <w:p w14:paraId="1867DA8E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5 #2 OR #3 OR #4</w:t>
            </w:r>
          </w:p>
          <w:p w14:paraId="2B72DDC2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4 TS=(Cooling vest) OR TS=(Cooling garment) OR TS=(Ice vest) OR TS=(Ice pack vest) OR TS=(Phase change material vest) OR TS=(Chemically activated cooling vest) OR TS=(Cold pack vest) OR TS=(Gel pack vest) OR TS=(Cooling jacket) OR TS=(Personal cooling system) OR TS=(Wearable cooling) OR TS=(Vest cooling)</w:t>
            </w:r>
          </w:p>
          <w:p w14:paraId="76D8295A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3 TS=(Tarp-assisted cooling) OR TS=(Tarp cooling) OR TS=(Sheet cooling) OR TS=(Water-assisted cooling) OR TS=(Ice sheet) OR TS=(Wet sheet) OR TS=(Cooling blanket) OR TS=(External cooling) OR TS=(Conductive cooling)</w:t>
            </w:r>
          </w:p>
          <w:p w14:paraId="1C86EA11">
            <w:pPr>
              <w:pStyle w:val="42"/>
              <w:jc w:val="left"/>
              <w:rPr>
                <w:rFonts w:hint="eastAsia"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2 TS=(Portable cooling) OR TS=(Field cooling) OR TS=(Prehospital cooling) OR TS=(Evaporative cooling) OR TS=(Conductive cooling)</w:t>
            </w:r>
          </w:p>
          <w:p w14:paraId="01AC66BE">
            <w:pPr>
              <w:pStyle w:val="42"/>
              <w:jc w:val="left"/>
              <w:rPr>
                <w:rFonts w:ascii="Times New Roman" w:hAnsi="Times New Roman" w:eastAsia="宋体"/>
                <w:b w:val="0"/>
              </w:rPr>
            </w:pPr>
            <w:r>
              <w:rPr>
                <w:rFonts w:hint="eastAsia" w:ascii="Times New Roman" w:hAnsi="Times New Roman" w:eastAsia="宋体"/>
                <w:b w:val="0"/>
              </w:rPr>
              <w:t>#1 TS=(Heat stroke) OR TS=(Heat Strokes) OR TS=(Stroke, Heat) OR TS=(Heatstroke) OR TS=(Heatstrokes) OR TS=(sun stroke) OR TS=(Sunstroke) OR TS=(Exertional heat stroke)</w:t>
            </w:r>
          </w:p>
        </w:tc>
      </w:tr>
    </w:tbl>
    <w:p w14:paraId="41544B61">
      <w:pPr>
        <w:pStyle w:val="43"/>
        <w:rPr>
          <w:rFonts w:ascii="Times New Roman" w:hAnsi="Times New Roman" w:eastAsia="宋体"/>
        </w:rPr>
      </w:pPr>
    </w:p>
    <w:sectPr>
      <w:headerReference r:id="rId7" w:type="first"/>
      <w:footerReference r:id="rId10" w:type="first"/>
      <w:headerReference r:id="rId5" w:type="default"/>
      <w:footerReference r:id="rId8" w:type="default"/>
      <w:headerReference r:id="rId6" w:type="even"/>
      <w:footerReference r:id="rId9" w:type="even"/>
      <w:type w:val="continuous"/>
      <w:pgSz w:w="11906" w:h="16838"/>
      <w:pgMar w:top="1440" w:right="1800" w:bottom="1440" w:left="1800" w:header="0" w:footer="0" w:gutter="0"/>
      <w:lnNumType w:countBy="0" w:distance="255" w:restart="continuous"/>
      <w:pgNumType w:start="1"/>
      <w:cols w:space="425" w:num="1"/>
      <w:bidi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rdia New">
    <w:altName w:val="Microsoft Sans Serif"/>
    <w:panose1 w:val="020B0304020202020204"/>
    <w:charset w:val="DE"/>
    <w:family w:val="swiss"/>
    <w:pitch w:val="default"/>
    <w:sig w:usb0="00000000" w:usb1="00000000" w:usb2="00000000" w:usb3="00000000" w:csb0="00010001" w:csb1="00000000"/>
  </w:font>
  <w:font w:name="Microsoft Sans Serif">
    <w:panose1 w:val="020B0604020202020204"/>
    <w:charset w:val="00"/>
    <w:family w:val="auto"/>
    <w:pitch w:val="default"/>
    <w:sig w:usb0="E5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4A59D2">
    <w:pPr>
      <w:pStyle w:val="6"/>
      <w:spacing w:line="240" w:lineRule="auto"/>
      <w:jc w:val="righ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F6B52C">
    <w:pPr>
      <w:pStyle w:val="6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4E1EC93">
    <w:pPr>
      <w:pBdr>
        <w:top w:val="single" w:color="000000" w:sz="4" w:space="0"/>
      </w:pBdr>
      <w:adjustRightInd w:val="0"/>
      <w:snapToGrid w:val="0"/>
      <w:spacing w:before="480" w:line="100" w:lineRule="exact"/>
      <w:rPr>
        <w:i/>
        <w:sz w:val="16"/>
        <w:szCs w:val="16"/>
      </w:rPr>
    </w:pPr>
  </w:p>
  <w:p w14:paraId="7A3DAE3F">
    <w:pPr>
      <w:tabs>
        <w:tab w:val="right" w:pos="10466"/>
      </w:tabs>
      <w:spacing w:line="240" w:lineRule="auto"/>
      <w:rPr>
        <w:sz w:val="16"/>
        <w:szCs w:val="16"/>
      </w:rPr>
    </w:pPr>
    <w:r>
      <w:rPr>
        <w:i/>
        <w:sz w:val="16"/>
        <w:szCs w:val="16"/>
      </w:rPr>
      <w:t>J. Clin. Med.</w:t>
    </w:r>
    <w:r>
      <w:rPr>
        <w:sz w:val="16"/>
        <w:szCs w:val="16"/>
      </w:rPr>
      <w:t xml:space="preserve"> </w:t>
    </w:r>
    <w:r>
      <w:rPr>
        <w:b/>
        <w:sz w:val="16"/>
        <w:szCs w:val="16"/>
      </w:rPr>
      <w:t>2026</w:t>
    </w:r>
    <w:r>
      <w:rPr>
        <w:sz w:val="16"/>
        <w:szCs w:val="16"/>
      </w:rPr>
      <w:t>,</w:t>
    </w:r>
    <w:r>
      <w:rPr>
        <w:i/>
        <w:sz w:val="16"/>
        <w:szCs w:val="16"/>
      </w:rPr>
      <w:t xml:space="preserve"> 15</w:t>
    </w:r>
    <w:r>
      <w:rPr>
        <w:sz w:val="16"/>
        <w:szCs w:val="16"/>
      </w:rPr>
      <w:t>, x</w:t>
    </w:r>
    <w:r>
      <w:rPr>
        <w:sz w:val="16"/>
        <w:szCs w:val="16"/>
      </w:rPr>
      <w:tab/>
    </w:r>
    <w:r>
      <w:rPr>
        <w:sz w:val="16"/>
        <w:szCs w:val="16"/>
      </w:rPr>
      <w:t>https://doi.org/10.3390/xxxxx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815555A">
    <w:pPr>
      <w:pBdr>
        <w:bottom w:val="none" w:color="auto" w:sz="0" w:space="1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5CCE9E">
    <w:pPr>
      <w:pStyle w:val="7"/>
      <w:pBdr>
        <w:bottom w:val="none" w:color="auto" w:sz="0" w:space="0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tbl>
    <w:tblPr>
      <w:tblStyle w:val="11"/>
      <w:tblW w:w="10487" w:type="dxa"/>
      <w:tblInd w:w="0" w:type="dxa"/>
      <w:tblLayout w:type="autofit"/>
      <w:tblCellMar>
        <w:top w:w="0" w:type="dxa"/>
        <w:left w:w="0" w:type="dxa"/>
        <w:bottom w:w="0" w:type="dxa"/>
        <w:right w:w="0" w:type="dxa"/>
      </w:tblCellMar>
    </w:tblPr>
    <w:tblGrid>
      <w:gridCol w:w="3679"/>
      <w:gridCol w:w="4535"/>
      <w:gridCol w:w="2273"/>
    </w:tblGrid>
    <w:tr w14:paraId="5E70AA69">
      <w:tblPrEx>
        <w:tblCellMar>
          <w:top w:w="0" w:type="dxa"/>
          <w:left w:w="0" w:type="dxa"/>
          <w:bottom w:w="0" w:type="dxa"/>
          <w:right w:w="0" w:type="dxa"/>
        </w:tblCellMar>
      </w:tblPrEx>
      <w:trPr>
        <w:trHeight w:val="686" w:hRule="atLeast"/>
      </w:trPr>
      <w:tc>
        <w:tcPr>
          <w:tcW w:w="3679" w:type="dxa"/>
          <w:vAlign w:val="center"/>
        </w:tcPr>
        <w:p w14:paraId="76160707">
          <w:pPr>
            <w:pStyle w:val="7"/>
            <w:pBdr>
              <w:bottom w:val="none" w:color="auto" w:sz="0" w:space="0"/>
            </w:pBdr>
            <w:jc w:val="left"/>
            <w:rPr>
              <w:rFonts w:eastAsia="等线"/>
              <w:b/>
              <w:bCs/>
            </w:rPr>
          </w:pPr>
        </w:p>
      </w:tc>
      <w:tc>
        <w:tcPr>
          <w:tcW w:w="4535" w:type="dxa"/>
          <w:vAlign w:val="center"/>
        </w:tcPr>
        <w:p w14:paraId="46188A55">
          <w:pPr>
            <w:pStyle w:val="7"/>
            <w:pBdr>
              <w:bottom w:val="none" w:color="auto" w:sz="0" w:space="0"/>
            </w:pBdr>
            <w:rPr>
              <w:rFonts w:eastAsia="等线"/>
              <w:b/>
              <w:bCs/>
            </w:rPr>
          </w:pPr>
        </w:p>
      </w:tc>
      <w:tc>
        <w:tcPr>
          <w:tcW w:w="2273" w:type="dxa"/>
          <w:vAlign w:val="center"/>
        </w:tcPr>
        <w:p w14:paraId="367FC335">
          <w:pPr>
            <w:pStyle w:val="7"/>
            <w:pBdr>
              <w:bottom w:val="none" w:color="auto" w:sz="0" w:space="0"/>
            </w:pBdr>
            <w:jc w:val="right"/>
            <w:rPr>
              <w:rFonts w:eastAsia="等线"/>
              <w:b/>
              <w:bCs/>
            </w:rPr>
          </w:pPr>
        </w:p>
      </w:tc>
    </w:tr>
  </w:tbl>
  <w:p w14:paraId="2346560A">
    <w:pPr>
      <w:pBdr>
        <w:bottom w:val="single" w:color="000000" w:sz="4" w:space="1"/>
      </w:pBdr>
      <w:adjustRightInd w:val="0"/>
      <w:snapToGrid w:val="0"/>
      <w:spacing w:before="120" w:line="100" w:lineRule="exact"/>
      <w:jc w:val="lef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8566A66"/>
    <w:multiLevelType w:val="multilevel"/>
    <w:tmpl w:val="08566A66"/>
    <w:lvl w:ilvl="0" w:tentative="0">
      <w:start w:val="1"/>
      <w:numFmt w:val="decimal"/>
      <w:pStyle w:val="37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4048" w:hanging="360"/>
      </w:pPr>
    </w:lvl>
    <w:lvl w:ilvl="2" w:tentative="0">
      <w:start w:val="1"/>
      <w:numFmt w:val="lowerRoman"/>
      <w:lvlText w:val="%3."/>
      <w:lvlJc w:val="right"/>
      <w:pPr>
        <w:ind w:left="4768" w:hanging="180"/>
      </w:pPr>
    </w:lvl>
    <w:lvl w:ilvl="3" w:tentative="0">
      <w:start w:val="1"/>
      <w:numFmt w:val="decimal"/>
      <w:lvlText w:val="%4."/>
      <w:lvlJc w:val="left"/>
      <w:pPr>
        <w:ind w:left="5488" w:hanging="360"/>
      </w:pPr>
    </w:lvl>
    <w:lvl w:ilvl="4" w:tentative="0">
      <w:start w:val="1"/>
      <w:numFmt w:val="lowerLetter"/>
      <w:lvlText w:val="%5."/>
      <w:lvlJc w:val="left"/>
      <w:pPr>
        <w:ind w:left="6208" w:hanging="360"/>
      </w:pPr>
    </w:lvl>
    <w:lvl w:ilvl="5" w:tentative="0">
      <w:start w:val="1"/>
      <w:numFmt w:val="lowerRoman"/>
      <w:lvlText w:val="%6."/>
      <w:lvlJc w:val="right"/>
      <w:pPr>
        <w:ind w:left="6928" w:hanging="180"/>
      </w:pPr>
    </w:lvl>
    <w:lvl w:ilvl="6" w:tentative="0">
      <w:start w:val="1"/>
      <w:numFmt w:val="decimal"/>
      <w:lvlText w:val="%7."/>
      <w:lvlJc w:val="left"/>
      <w:pPr>
        <w:ind w:left="7648" w:hanging="360"/>
      </w:pPr>
    </w:lvl>
    <w:lvl w:ilvl="7" w:tentative="0">
      <w:start w:val="1"/>
      <w:numFmt w:val="lowerLetter"/>
      <w:lvlText w:val="%8."/>
      <w:lvlJc w:val="left"/>
      <w:pPr>
        <w:ind w:left="8368" w:hanging="360"/>
      </w:pPr>
    </w:lvl>
    <w:lvl w:ilvl="8" w:tentative="0">
      <w:start w:val="1"/>
      <w:numFmt w:val="lowerRoman"/>
      <w:lvlText w:val="%9."/>
      <w:lvlJc w:val="right"/>
      <w:pPr>
        <w:ind w:left="9088" w:hanging="180"/>
      </w:pPr>
    </w:lvl>
  </w:abstractNum>
  <w:abstractNum w:abstractNumId="1">
    <w:nsid w:val="18B468F5"/>
    <w:multiLevelType w:val="multilevel"/>
    <w:tmpl w:val="18B468F5"/>
    <w:lvl w:ilvl="0" w:tentative="0">
      <w:start w:val="1"/>
      <w:numFmt w:val="bullet"/>
      <w:pStyle w:val="38"/>
      <w:lvlText w:val=""/>
      <w:lvlJc w:val="left"/>
      <w:pPr>
        <w:ind w:left="3033" w:hanging="425"/>
      </w:pPr>
      <w:rPr>
        <w:rFonts w:hint="default" w:ascii="Symbol" w:hAnsi="Symbol"/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7A135E"/>
    <w:multiLevelType w:val="multilevel"/>
    <w:tmpl w:val="287A135E"/>
    <w:lvl w:ilvl="0" w:tentative="0">
      <w:start w:val="1"/>
      <w:numFmt w:val="decimal"/>
      <w:pStyle w:val="73"/>
      <w:lvlText w:val="%1."/>
      <w:lvlJc w:val="left"/>
      <w:pPr>
        <w:ind w:left="425" w:hanging="425"/>
      </w:pPr>
      <w:rPr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3567DB"/>
    <w:multiLevelType w:val="multilevel"/>
    <w:tmpl w:val="393567DB"/>
    <w:lvl w:ilvl="0" w:tentative="0">
      <w:start w:val="1"/>
      <w:numFmt w:val="decimal"/>
      <w:pStyle w:val="51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72"/>
  <w:bordersDoNotSurroundHeader w:val="1"/>
  <w:bordersDoNotSurroundFooter w:val="1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attachedTemplate r:id="rId1"/>
  <w:documentProtection w:enforcement="0"/>
  <w:defaultTabStop w:val="510"/>
  <w:autoHyphenation/>
  <w:drawingGridHorizontalSpacing w:val="100"/>
  <w:drawingGridVerticalSpacing w:val="163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E1D2E17"/>
    <w:rsid w:val="000019D8"/>
    <w:rsid w:val="00006F9A"/>
    <w:rsid w:val="0001560B"/>
    <w:rsid w:val="000302D9"/>
    <w:rsid w:val="00041D95"/>
    <w:rsid w:val="00065CFE"/>
    <w:rsid w:val="00085770"/>
    <w:rsid w:val="0009117E"/>
    <w:rsid w:val="000A7316"/>
    <w:rsid w:val="000B7CBD"/>
    <w:rsid w:val="000C0FC2"/>
    <w:rsid w:val="000C6424"/>
    <w:rsid w:val="000E2866"/>
    <w:rsid w:val="00123D92"/>
    <w:rsid w:val="00152D96"/>
    <w:rsid w:val="00152F6D"/>
    <w:rsid w:val="001710B7"/>
    <w:rsid w:val="00172385"/>
    <w:rsid w:val="00177AA9"/>
    <w:rsid w:val="00180583"/>
    <w:rsid w:val="001818DF"/>
    <w:rsid w:val="0018413D"/>
    <w:rsid w:val="00191917"/>
    <w:rsid w:val="001A3B7F"/>
    <w:rsid w:val="001B385B"/>
    <w:rsid w:val="001C2C3C"/>
    <w:rsid w:val="001C4EF2"/>
    <w:rsid w:val="001D1C27"/>
    <w:rsid w:val="001D25D3"/>
    <w:rsid w:val="001D3612"/>
    <w:rsid w:val="001E2AEB"/>
    <w:rsid w:val="001E5960"/>
    <w:rsid w:val="001E6B6B"/>
    <w:rsid w:val="001F462D"/>
    <w:rsid w:val="0024597C"/>
    <w:rsid w:val="00274D95"/>
    <w:rsid w:val="00280C3D"/>
    <w:rsid w:val="00280F25"/>
    <w:rsid w:val="00280FC4"/>
    <w:rsid w:val="00287BE6"/>
    <w:rsid w:val="0029303F"/>
    <w:rsid w:val="00295161"/>
    <w:rsid w:val="002B5FEA"/>
    <w:rsid w:val="002C1762"/>
    <w:rsid w:val="002C5B08"/>
    <w:rsid w:val="002C74FC"/>
    <w:rsid w:val="002E235C"/>
    <w:rsid w:val="00314B6E"/>
    <w:rsid w:val="003207B3"/>
    <w:rsid w:val="00325CF8"/>
    <w:rsid w:val="00326141"/>
    <w:rsid w:val="0034278A"/>
    <w:rsid w:val="0034365E"/>
    <w:rsid w:val="00347FE7"/>
    <w:rsid w:val="00357C8D"/>
    <w:rsid w:val="00362F34"/>
    <w:rsid w:val="003977A3"/>
    <w:rsid w:val="003A2C19"/>
    <w:rsid w:val="003C1183"/>
    <w:rsid w:val="003D37C7"/>
    <w:rsid w:val="003D4857"/>
    <w:rsid w:val="003D55AB"/>
    <w:rsid w:val="003E2823"/>
    <w:rsid w:val="003E2FD7"/>
    <w:rsid w:val="003F2DA1"/>
    <w:rsid w:val="003F4ECB"/>
    <w:rsid w:val="00401D30"/>
    <w:rsid w:val="00412261"/>
    <w:rsid w:val="004142C7"/>
    <w:rsid w:val="00415875"/>
    <w:rsid w:val="004225B0"/>
    <w:rsid w:val="0045182C"/>
    <w:rsid w:val="00454A4A"/>
    <w:rsid w:val="0046295C"/>
    <w:rsid w:val="0047318D"/>
    <w:rsid w:val="0048179C"/>
    <w:rsid w:val="004A7534"/>
    <w:rsid w:val="004B1358"/>
    <w:rsid w:val="004B7429"/>
    <w:rsid w:val="004D54CC"/>
    <w:rsid w:val="004D5F4D"/>
    <w:rsid w:val="004E15DD"/>
    <w:rsid w:val="004F5B4C"/>
    <w:rsid w:val="00507625"/>
    <w:rsid w:val="005123DF"/>
    <w:rsid w:val="00545B32"/>
    <w:rsid w:val="00547A54"/>
    <w:rsid w:val="005577F2"/>
    <w:rsid w:val="0056191E"/>
    <w:rsid w:val="005645B8"/>
    <w:rsid w:val="005963C5"/>
    <w:rsid w:val="005A06CB"/>
    <w:rsid w:val="005F6FAE"/>
    <w:rsid w:val="00610A30"/>
    <w:rsid w:val="00616F82"/>
    <w:rsid w:val="00622838"/>
    <w:rsid w:val="006300CB"/>
    <w:rsid w:val="00637CD2"/>
    <w:rsid w:val="006532ED"/>
    <w:rsid w:val="00664C48"/>
    <w:rsid w:val="00667913"/>
    <w:rsid w:val="00685F96"/>
    <w:rsid w:val="00691DEB"/>
    <w:rsid w:val="00692393"/>
    <w:rsid w:val="00694025"/>
    <w:rsid w:val="006A11B0"/>
    <w:rsid w:val="006A5D76"/>
    <w:rsid w:val="006C3990"/>
    <w:rsid w:val="006D3297"/>
    <w:rsid w:val="006E1776"/>
    <w:rsid w:val="007018DC"/>
    <w:rsid w:val="00705D61"/>
    <w:rsid w:val="00706D77"/>
    <w:rsid w:val="0076659D"/>
    <w:rsid w:val="00770821"/>
    <w:rsid w:val="0079312A"/>
    <w:rsid w:val="007B2F20"/>
    <w:rsid w:val="007C2CFD"/>
    <w:rsid w:val="008022F9"/>
    <w:rsid w:val="00816BBE"/>
    <w:rsid w:val="00821EF1"/>
    <w:rsid w:val="008337EC"/>
    <w:rsid w:val="008427EA"/>
    <w:rsid w:val="00851192"/>
    <w:rsid w:val="00853B85"/>
    <w:rsid w:val="00865A31"/>
    <w:rsid w:val="00865AC6"/>
    <w:rsid w:val="008676DA"/>
    <w:rsid w:val="00880013"/>
    <w:rsid w:val="008837DF"/>
    <w:rsid w:val="008D0B41"/>
    <w:rsid w:val="008E1045"/>
    <w:rsid w:val="008E63F1"/>
    <w:rsid w:val="008F1228"/>
    <w:rsid w:val="008F3CDC"/>
    <w:rsid w:val="008F6E8C"/>
    <w:rsid w:val="009035B8"/>
    <w:rsid w:val="00904B95"/>
    <w:rsid w:val="00914275"/>
    <w:rsid w:val="00915CAE"/>
    <w:rsid w:val="00936D19"/>
    <w:rsid w:val="00943EE6"/>
    <w:rsid w:val="00945A8C"/>
    <w:rsid w:val="00965381"/>
    <w:rsid w:val="00970559"/>
    <w:rsid w:val="00970888"/>
    <w:rsid w:val="009709FF"/>
    <w:rsid w:val="00995F53"/>
    <w:rsid w:val="00996419"/>
    <w:rsid w:val="009C0E7F"/>
    <w:rsid w:val="009C5893"/>
    <w:rsid w:val="009D3806"/>
    <w:rsid w:val="009F70E6"/>
    <w:rsid w:val="00A13B6B"/>
    <w:rsid w:val="00A26758"/>
    <w:rsid w:val="00A62BC6"/>
    <w:rsid w:val="00A637A9"/>
    <w:rsid w:val="00A7114A"/>
    <w:rsid w:val="00A7185F"/>
    <w:rsid w:val="00A73B50"/>
    <w:rsid w:val="00A9737D"/>
    <w:rsid w:val="00AB088B"/>
    <w:rsid w:val="00AB2F7D"/>
    <w:rsid w:val="00AC3FDF"/>
    <w:rsid w:val="00AD3640"/>
    <w:rsid w:val="00AD4E9B"/>
    <w:rsid w:val="00AE0F2C"/>
    <w:rsid w:val="00AF63F6"/>
    <w:rsid w:val="00AF66CF"/>
    <w:rsid w:val="00B10693"/>
    <w:rsid w:val="00B24D42"/>
    <w:rsid w:val="00B27BDC"/>
    <w:rsid w:val="00B5727C"/>
    <w:rsid w:val="00B71BC2"/>
    <w:rsid w:val="00B7644F"/>
    <w:rsid w:val="00B84BC1"/>
    <w:rsid w:val="00BB2253"/>
    <w:rsid w:val="00BB303A"/>
    <w:rsid w:val="00BB7AA1"/>
    <w:rsid w:val="00BC2D10"/>
    <w:rsid w:val="00BD0510"/>
    <w:rsid w:val="00BD5379"/>
    <w:rsid w:val="00BE4E1F"/>
    <w:rsid w:val="00BE4E95"/>
    <w:rsid w:val="00BF5D96"/>
    <w:rsid w:val="00BF6F8B"/>
    <w:rsid w:val="00C06920"/>
    <w:rsid w:val="00C078B3"/>
    <w:rsid w:val="00C1439D"/>
    <w:rsid w:val="00C144B6"/>
    <w:rsid w:val="00C17D2C"/>
    <w:rsid w:val="00C33459"/>
    <w:rsid w:val="00C61F4B"/>
    <w:rsid w:val="00C76749"/>
    <w:rsid w:val="00CA6FBF"/>
    <w:rsid w:val="00CA7151"/>
    <w:rsid w:val="00CB1E4E"/>
    <w:rsid w:val="00CB3CFA"/>
    <w:rsid w:val="00CB5986"/>
    <w:rsid w:val="00CC4494"/>
    <w:rsid w:val="00CC5F55"/>
    <w:rsid w:val="00CD1107"/>
    <w:rsid w:val="00CF3152"/>
    <w:rsid w:val="00D03F63"/>
    <w:rsid w:val="00D0452F"/>
    <w:rsid w:val="00D06DB4"/>
    <w:rsid w:val="00D15FBD"/>
    <w:rsid w:val="00D235B1"/>
    <w:rsid w:val="00D537C4"/>
    <w:rsid w:val="00D72E82"/>
    <w:rsid w:val="00D76EFE"/>
    <w:rsid w:val="00D96060"/>
    <w:rsid w:val="00DB5D84"/>
    <w:rsid w:val="00DB65CB"/>
    <w:rsid w:val="00DB6C37"/>
    <w:rsid w:val="00DC5308"/>
    <w:rsid w:val="00DF354B"/>
    <w:rsid w:val="00E548E8"/>
    <w:rsid w:val="00E571F9"/>
    <w:rsid w:val="00E62446"/>
    <w:rsid w:val="00E6298A"/>
    <w:rsid w:val="00E7441F"/>
    <w:rsid w:val="00E917EF"/>
    <w:rsid w:val="00E9417E"/>
    <w:rsid w:val="00EA0B97"/>
    <w:rsid w:val="00EA792D"/>
    <w:rsid w:val="00EB0ACA"/>
    <w:rsid w:val="00EB730D"/>
    <w:rsid w:val="00EC2CB7"/>
    <w:rsid w:val="00ED64FF"/>
    <w:rsid w:val="00EE3D95"/>
    <w:rsid w:val="00F03498"/>
    <w:rsid w:val="00F11025"/>
    <w:rsid w:val="00F1352D"/>
    <w:rsid w:val="00F159D6"/>
    <w:rsid w:val="00F20DC0"/>
    <w:rsid w:val="00F3422F"/>
    <w:rsid w:val="00F34FEE"/>
    <w:rsid w:val="00F3667D"/>
    <w:rsid w:val="00F41D77"/>
    <w:rsid w:val="00F42B79"/>
    <w:rsid w:val="00F46A0C"/>
    <w:rsid w:val="00F50105"/>
    <w:rsid w:val="00F61547"/>
    <w:rsid w:val="00F733DC"/>
    <w:rsid w:val="00F75F58"/>
    <w:rsid w:val="00FA2DB6"/>
    <w:rsid w:val="00FA4695"/>
    <w:rsid w:val="00FA4EE0"/>
    <w:rsid w:val="00FC70BF"/>
    <w:rsid w:val="00FD0403"/>
    <w:rsid w:val="00FD4789"/>
    <w:rsid w:val="00FD6CA7"/>
    <w:rsid w:val="00FD76C7"/>
    <w:rsid w:val="00FE6943"/>
    <w:rsid w:val="00FF1581"/>
    <w:rsid w:val="09D91683"/>
    <w:rsid w:val="188624CB"/>
    <w:rsid w:val="3CA34DA6"/>
    <w:rsid w:val="3E1D2E17"/>
    <w:rsid w:val="6A55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qFormat="1" w:unhideWhenUsed="0" w:uiPriority="99" w:semiHidden="0" w:name="line number"/>
    <w:lsdException w:qFormat="1" w:unhideWhenUsed="0" w:uiPriority="0" w:semiHidden="0" w:name="page number"/>
    <w:lsdException w:qFormat="1" w:unhideWhenUsed="0" w:uiPriority="0" w:semiHidden="0" w:name="endnote reference"/>
    <w:lsdException w:qFormat="1" w:uiPriority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99" w:semiHidden="0" w:name="Hyperlink"/>
    <w:lsdException w:qFormat="1"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nhideWhenUsed="0" w:uiPriority="99" w:semiHidden="0" w:name="Balloon Text"/>
    <w:lsdException w:qFormat="1" w:unhideWhenUsed="0" w:uiPriority="5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8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67"/>
    <w:qFormat/>
    <w:uiPriority w:val="0"/>
  </w:style>
  <w:style w:type="paragraph" w:styleId="3">
    <w:name w:val="Body Text"/>
    <w:link w:val="66"/>
    <w:qFormat/>
    <w:uiPriority w:val="0"/>
    <w:pPr>
      <w:spacing w:after="120" w:line="340" w:lineRule="atLeast"/>
      <w:jc w:val="both"/>
    </w:pPr>
    <w:rPr>
      <w:rFonts w:ascii="Palatino Linotype" w:hAnsi="Palatino Linotype" w:eastAsia="宋体" w:cs="Times New Roman"/>
      <w:color w:val="000000"/>
      <w:sz w:val="24"/>
      <w:lang w:val="en-US" w:eastAsia="de-DE" w:bidi="ar-SA"/>
    </w:rPr>
  </w:style>
  <w:style w:type="paragraph" w:styleId="4">
    <w:name w:val="endnote text"/>
    <w:basedOn w:val="1"/>
    <w:link w:val="69"/>
    <w:semiHidden/>
    <w:unhideWhenUsed/>
    <w:qFormat/>
    <w:uiPriority w:val="0"/>
    <w:pPr>
      <w:spacing w:line="240" w:lineRule="auto"/>
    </w:pPr>
  </w:style>
  <w:style w:type="paragraph" w:styleId="5">
    <w:name w:val="Balloon Text"/>
    <w:basedOn w:val="1"/>
    <w:link w:val="52"/>
    <w:qFormat/>
    <w:uiPriority w:val="99"/>
    <w:rPr>
      <w:rFonts w:cs="Tahoma"/>
      <w:szCs w:val="18"/>
    </w:rPr>
  </w:style>
  <w:style w:type="paragraph" w:styleId="6">
    <w:name w:val="footer"/>
    <w:basedOn w:val="1"/>
    <w:link w:val="29"/>
    <w:qFormat/>
    <w:uiPriority w:val="99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paragraph" w:styleId="7">
    <w:name w:val="header"/>
    <w:basedOn w:val="1"/>
    <w:link w:val="30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paragraph" w:styleId="8">
    <w:name w:val="footnote text"/>
    <w:basedOn w:val="1"/>
    <w:link w:val="70"/>
    <w:semiHidden/>
    <w:unhideWhenUsed/>
    <w:qFormat/>
    <w:uiPriority w:val="0"/>
    <w:pPr>
      <w:spacing w:line="240" w:lineRule="auto"/>
    </w:pPr>
  </w:style>
  <w:style w:type="paragraph" w:styleId="9">
    <w:name w:val="Normal (Web)"/>
    <w:basedOn w:val="1"/>
    <w:qFormat/>
    <w:uiPriority w:val="99"/>
    <w:rPr>
      <w:szCs w:val="24"/>
    </w:rPr>
  </w:style>
  <w:style w:type="paragraph" w:styleId="10">
    <w:name w:val="annotation subject"/>
    <w:basedOn w:val="2"/>
    <w:next w:val="2"/>
    <w:link w:val="68"/>
    <w:qFormat/>
    <w:uiPriority w:val="0"/>
    <w:rPr>
      <w:b/>
      <w:bCs/>
    </w:rPr>
  </w:style>
  <w:style w:type="table" w:styleId="12">
    <w:name w:val="Table Grid"/>
    <w:basedOn w:val="11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22"/>
    <w:rPr>
      <w:b/>
      <w:bCs/>
    </w:rPr>
  </w:style>
  <w:style w:type="character" w:styleId="15">
    <w:name w:val="endnote reference"/>
    <w:qFormat/>
    <w:uiPriority w:val="0"/>
    <w:rPr>
      <w:vertAlign w:val="superscript"/>
    </w:rPr>
  </w:style>
  <w:style w:type="character" w:styleId="16">
    <w:name w:val="page number"/>
    <w:qFormat/>
    <w:uiPriority w:val="0"/>
  </w:style>
  <w:style w:type="character" w:styleId="17">
    <w:name w:val="FollowedHyperlink"/>
    <w:qFormat/>
    <w:uiPriority w:val="0"/>
    <w:rPr>
      <w:color w:val="954F72"/>
      <w:u w:val="single"/>
    </w:rPr>
  </w:style>
  <w:style w:type="character" w:styleId="18">
    <w:name w:val="line number"/>
    <w:qFormat/>
    <w:uiPriority w:val="99"/>
    <w:rPr>
      <w:rFonts w:ascii="Palatino Linotype" w:hAnsi="Palatino Linotype"/>
      <w:sz w:val="16"/>
    </w:rPr>
  </w:style>
  <w:style w:type="character" w:styleId="19">
    <w:name w:val="Hyperlink"/>
    <w:qFormat/>
    <w:uiPriority w:val="99"/>
    <w:rPr>
      <w:color w:val="0000FF"/>
      <w:u w:val="single"/>
    </w:rPr>
  </w:style>
  <w:style w:type="character" w:styleId="20">
    <w:name w:val="annotation reference"/>
    <w:qFormat/>
    <w:uiPriority w:val="0"/>
    <w:rPr>
      <w:sz w:val="21"/>
      <w:szCs w:val="21"/>
    </w:rPr>
  </w:style>
  <w:style w:type="paragraph" w:customStyle="1" w:styleId="21">
    <w:name w:val="MDPI_1.1_article_type"/>
    <w:next w:val="1"/>
    <w:qFormat/>
    <w:uiPriority w:val="0"/>
    <w:pPr>
      <w:adjustRightInd w:val="0"/>
      <w:snapToGrid w:val="0"/>
      <w:spacing w:before="240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22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snapToGrid w:val="0"/>
      <w:color w:val="000000"/>
      <w:sz w:val="36"/>
      <w:lang w:val="en-US" w:eastAsia="de-DE" w:bidi="en-US"/>
    </w:rPr>
  </w:style>
  <w:style w:type="paragraph" w:customStyle="1" w:styleId="23">
    <w:name w:val="MDPI_1.3_authornames"/>
    <w:next w:val="1"/>
    <w:qFormat/>
    <w:uiPriority w:val="0"/>
    <w:pPr>
      <w:adjustRightInd w:val="0"/>
      <w:snapToGrid w:val="0"/>
      <w:spacing w:after="360" w:line="260" w:lineRule="atLeast"/>
    </w:pPr>
    <w:rPr>
      <w:rFonts w:ascii="Palatino Linotype" w:hAnsi="Palatino Linotype" w:eastAsia="Times New Roman" w:cs="Times New Roman"/>
      <w:b/>
      <w:color w:val="000000"/>
      <w:szCs w:val="22"/>
      <w:lang w:val="en-US" w:eastAsia="de-DE" w:bidi="en-US"/>
    </w:rPr>
  </w:style>
  <w:style w:type="paragraph" w:customStyle="1" w:styleId="24">
    <w:name w:val="MDPI_1.4_history"/>
    <w:basedOn w:val="1"/>
    <w:next w:val="1"/>
    <w:qFormat/>
    <w:uiPriority w:val="0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25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26">
    <w:name w:val="MDPI_1.7_abstract"/>
    <w:next w:val="1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27">
    <w:name w:val="MDPI_1.8_keywords"/>
    <w:next w:val="1"/>
    <w:qFormat/>
    <w:uiPriority w:val="0"/>
    <w:pPr>
      <w:adjustRightInd w:val="0"/>
      <w:snapToGrid w:val="0"/>
      <w:spacing w:before="24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28">
    <w:name w:val="MDPI_1.9_line"/>
    <w:qFormat/>
    <w:uiPriority w:val="0"/>
    <w:pPr>
      <w:pBdr>
        <w:bottom w:val="single" w:color="auto" w:sz="6" w:space="1"/>
      </w:pBdr>
      <w:adjustRightInd w:val="0"/>
      <w:snapToGrid w:val="0"/>
      <w:spacing w:after="48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Cs w:val="24"/>
      <w:lang w:val="en-US" w:eastAsia="de-DE" w:bidi="en-US"/>
    </w:rPr>
  </w:style>
  <w:style w:type="character" w:customStyle="1" w:styleId="29">
    <w:name w:val="Footer Char"/>
    <w:link w:val="6"/>
    <w:qFormat/>
    <w:uiPriority w:val="99"/>
    <w:rPr>
      <w:rFonts w:ascii="Palatino Linotype" w:hAnsi="Palatino Linotype"/>
      <w:color w:val="000000"/>
      <w:szCs w:val="18"/>
    </w:rPr>
  </w:style>
  <w:style w:type="character" w:customStyle="1" w:styleId="30">
    <w:name w:val="Header Char"/>
    <w:link w:val="7"/>
    <w:qFormat/>
    <w:uiPriority w:val="99"/>
    <w:rPr>
      <w:rFonts w:ascii="Palatino Linotype" w:hAnsi="Palatino Linotype"/>
      <w:color w:val="000000"/>
      <w:szCs w:val="18"/>
    </w:rPr>
  </w:style>
  <w:style w:type="paragraph" w:customStyle="1" w:styleId="31">
    <w:name w:val="MDPI_3.2_text_no_indent"/>
    <w:basedOn w:val="32"/>
    <w:qFormat/>
    <w:uiPriority w:val="0"/>
    <w:pPr>
      <w:ind w:firstLine="0"/>
    </w:pPr>
  </w:style>
  <w:style w:type="paragraph" w:customStyle="1" w:styleId="32">
    <w:name w:val="MDPI_3.1_tex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3">
    <w:name w:val="MDPI_3.3_text_space_after"/>
    <w:qFormat/>
    <w:uiPriority w:val="0"/>
    <w:pPr>
      <w:adjustRightInd w:val="0"/>
      <w:snapToGrid w:val="0"/>
      <w:spacing w:after="24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4">
    <w:name w:val="MDPI_3.4_text_space_before"/>
    <w:qFormat/>
    <w:uiPriority w:val="0"/>
    <w:pPr>
      <w:adjustRightInd w:val="0"/>
      <w:snapToGrid w:val="0"/>
      <w:spacing w:before="24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5">
    <w:name w:val="MDPI_3.5_text_before_list"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6">
    <w:name w:val="MDPI_3.6_text_after_list"/>
    <w:qFormat/>
    <w:uiPriority w:val="0"/>
    <w:pPr>
      <w:adjustRightInd w:val="0"/>
      <w:snapToGrid w:val="0"/>
      <w:spacing w:before="12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37">
    <w:name w:val="MDPI_3.7_itemize"/>
    <w:qFormat/>
    <w:uiPriority w:val="0"/>
    <w:pPr>
      <w:numPr>
        <w:ilvl w:val="0"/>
        <w:numId w:val="1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8">
    <w:name w:val="MDPI_3.8_bullet"/>
    <w:qFormat/>
    <w:uiPriority w:val="0"/>
    <w:pPr>
      <w:numPr>
        <w:ilvl w:val="0"/>
        <w:numId w:val="2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  <w:style w:type="paragraph" w:customStyle="1" w:styleId="39">
    <w:name w:val="MDPI_3.9_equation"/>
    <w:qFormat/>
    <w:uiPriority w:val="0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0">
    <w:name w:val="MDPI_3.a_equation_number"/>
    <w:qFormat/>
    <w:uiPriority w:val="0"/>
    <w:pPr>
      <w:spacing w:before="120" w:after="120" w:line="280" w:lineRule="atLeast"/>
      <w:jc w:val="right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1">
    <w:name w:val="MDPI_4.1_table_caption"/>
    <w:qFormat/>
    <w:uiPriority w:val="0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2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3">
    <w:name w:val="MDPI_4.3_table_footer"/>
    <w:next w:val="32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eastAsia="de-DE" w:bidi="en-US"/>
    </w:rPr>
  </w:style>
  <w:style w:type="paragraph" w:customStyle="1" w:styleId="44">
    <w:name w:val="MDPI_5.1_figure_caption"/>
    <w:qFormat/>
    <w:uiPriority w:val="0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paragraph" w:customStyle="1" w:styleId="45">
    <w:name w:val="MDPI_5.2_figure"/>
    <w:qFormat/>
    <w:uiPriority w:val="0"/>
    <w:pPr>
      <w:adjustRightInd w:val="0"/>
      <w:snapToGrid w:val="0"/>
      <w:spacing w:before="240" w:after="120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46">
    <w:name w:val="MDPI_8.2_theorem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47">
    <w:name w:val="MDPI_8.3_proof"/>
    <w:qFormat/>
    <w:uiPriority w:val="0"/>
    <w:pPr>
      <w:adjustRightInd w:val="0"/>
      <w:snapToGrid w:val="0"/>
      <w:spacing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8">
    <w:name w:val="MDPI_2.3_heading3"/>
    <w:qFormat/>
    <w:uiPriority w:val="0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paragraph" w:customStyle="1" w:styleId="49">
    <w:name w:val="MDPI_2.1_heading1"/>
    <w:qFormat/>
    <w:uiPriority w:val="0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 w:val="24"/>
      <w:szCs w:val="22"/>
      <w:lang w:val="en-US" w:eastAsia="de-DE" w:bidi="en-US"/>
    </w:rPr>
  </w:style>
  <w:style w:type="paragraph" w:customStyle="1" w:styleId="50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  <w:style w:type="paragraph" w:customStyle="1" w:styleId="51">
    <w:name w:val="MDPI_8.1_references"/>
    <w:qFormat/>
    <w:uiPriority w:val="0"/>
    <w:pPr>
      <w:numPr>
        <w:ilvl w:val="0"/>
        <w:numId w:val="3"/>
      </w:numPr>
      <w:adjustRightInd w:val="0"/>
      <w:snapToGrid w:val="0"/>
      <w:spacing w:line="280" w:lineRule="atLeast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  <w:style w:type="character" w:customStyle="1" w:styleId="52">
    <w:name w:val="Balloon Text Char"/>
    <w:link w:val="5"/>
    <w:qFormat/>
    <w:uiPriority w:val="99"/>
    <w:rPr>
      <w:rFonts w:ascii="Palatino Linotype" w:hAnsi="Palatino Linotype" w:cs="Tahoma"/>
      <w:color w:val="000000"/>
      <w:szCs w:val="18"/>
    </w:rPr>
  </w:style>
  <w:style w:type="table" w:customStyle="1" w:styleId="53">
    <w:name w:val="MDPI_4.1_three_line_table"/>
    <w:basedOn w:val="11"/>
    <w:qFormat/>
    <w:uiPriority w:val="99"/>
    <w:pPr>
      <w:adjustRightInd w:val="0"/>
      <w:snapToGrid w:val="0"/>
      <w:spacing w:line="280" w:lineRule="atLeast"/>
      <w:jc w:val="center"/>
    </w:pPr>
    <w:rPr>
      <w:rFonts w:ascii="Palatino Linotype" w:hAnsi="Palatino Linotype"/>
      <w:color w:val="000000"/>
    </w:rPr>
    <w:tblPr>
      <w:jc w:val="center"/>
      <w:tblBorders>
        <w:top w:val="single" w:color="auto" w:sz="8" w:space="0"/>
        <w:bottom w:val="single" w:color="auto" w:sz="8" w:space="0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cPr>
        <w:tcBorders>
          <w:bottom w:val="single" w:color="auto" w:sz="4" w:space="0"/>
        </w:tcBorders>
      </w:tcPr>
    </w:tblStylePr>
  </w:style>
  <w:style w:type="character" w:customStyle="1" w:styleId="54">
    <w:name w:val="Unresolved Mention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55">
    <w:name w:val="Plain Table 4"/>
    <w:basedOn w:val="11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</w:style>
  <w:style w:type="paragraph" w:customStyle="1" w:styleId="56">
    <w:name w:val="MDPI_6.1_citation"/>
    <w:qFormat/>
    <w:uiPriority w:val="0"/>
    <w:pPr>
      <w:adjustRightInd w:val="0"/>
      <w:snapToGrid w:val="0"/>
      <w:spacing w:before="120" w:after="120" w:line="240" w:lineRule="atLeast"/>
      <w:ind w:right="113"/>
    </w:pPr>
    <w:rPr>
      <w:rFonts w:ascii="Palatino Linotype" w:hAnsi="Palatino Linotype" w:eastAsia="宋体" w:cs="Cordia New"/>
      <w:sz w:val="14"/>
      <w:szCs w:val="22"/>
      <w:lang w:val="en-US" w:eastAsia="zh-CN" w:bidi="ar-SA"/>
    </w:rPr>
  </w:style>
  <w:style w:type="paragraph" w:customStyle="1" w:styleId="57">
    <w:name w:val="MDPI_6.2_back_matter"/>
    <w:qFormat/>
    <w:uiPriority w:val="0"/>
    <w:pPr>
      <w:adjustRightInd w:val="0"/>
      <w:snapToGrid w:val="0"/>
      <w:spacing w:after="120" w:line="280" w:lineRule="atLeast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paragraph" w:customStyle="1" w:styleId="58">
    <w:name w:val="MDPI_6.3_notes"/>
    <w:qFormat/>
    <w:uiPriority w:val="0"/>
    <w:pPr>
      <w:adjustRightInd w:val="0"/>
      <w:snapToGrid w:val="0"/>
      <w:spacing w:before="240" w:line="280" w:lineRule="atLeast"/>
      <w:jc w:val="both"/>
    </w:pPr>
    <w:rPr>
      <w:rFonts w:ascii="Palatino Linotype" w:hAnsi="Palatino Linotype" w:eastAsia="宋体" w:cs="Times New Roman"/>
      <w:snapToGrid w:val="0"/>
      <w:color w:val="000000"/>
      <w:sz w:val="18"/>
      <w:lang w:val="en-US" w:eastAsia="en-US" w:bidi="en-US"/>
    </w:rPr>
  </w:style>
  <w:style w:type="paragraph" w:customStyle="1" w:styleId="59">
    <w:name w:val="MDPI_1.5_academic_editor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color w:val="000000"/>
      <w:sz w:val="14"/>
      <w:szCs w:val="22"/>
      <w:lang w:val="en-US" w:eastAsia="de-DE" w:bidi="en-US"/>
    </w:rPr>
  </w:style>
  <w:style w:type="paragraph" w:customStyle="1" w:styleId="60">
    <w:name w:val="MDPI_4.1.1_one_table_caption"/>
    <w:qFormat/>
    <w:uiPriority w:val="0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eastAsia="宋体" w:cs="Cordia New"/>
      <w:color w:val="000000"/>
      <w:sz w:val="18"/>
      <w:szCs w:val="22"/>
      <w:lang w:val="en-US" w:eastAsia="zh-CN" w:bidi="en-US"/>
    </w:rPr>
  </w:style>
  <w:style w:type="paragraph" w:customStyle="1" w:styleId="61">
    <w:name w:val="MDPI_5.1.1_one_figure_caption"/>
    <w:qFormat/>
    <w:uiPriority w:val="0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eastAsia="宋体" w:cs="Times New Roman"/>
      <w:color w:val="000000"/>
      <w:sz w:val="18"/>
      <w:lang w:val="en-US" w:eastAsia="zh-CN" w:bidi="en-US"/>
    </w:rPr>
  </w:style>
  <w:style w:type="paragraph" w:customStyle="1" w:styleId="62">
    <w:name w:val="MDPI_7.2_copyright"/>
    <w:qFormat/>
    <w:uiPriority w:val="0"/>
    <w:pPr>
      <w:adjustRightInd w:val="0"/>
      <w:snapToGrid w:val="0"/>
      <w:spacing w:before="120" w:line="240" w:lineRule="atLeast"/>
      <w:ind w:right="113"/>
    </w:pPr>
    <w:rPr>
      <w:rFonts w:ascii="Palatino Linotype" w:hAnsi="Palatino Linotype" w:eastAsia="Times New Roman" w:cs="Times New Roman"/>
      <w:snapToGrid w:val="0"/>
      <w:color w:val="000000"/>
      <w:sz w:val="14"/>
      <w:lang w:val="en-GB" w:eastAsia="en-GB" w:bidi="ar-SA"/>
    </w:rPr>
  </w:style>
  <w:style w:type="table" w:customStyle="1" w:styleId="63">
    <w:name w:val="MDPI_table"/>
    <w:basedOn w:val="11"/>
    <w:qFormat/>
    <w:uiPriority w:val="99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character" w:customStyle="1" w:styleId="64">
    <w:name w:val="apple-converted-space"/>
    <w:qFormat/>
    <w:uiPriority w:val="0"/>
  </w:style>
  <w:style w:type="paragraph" w:customStyle="1" w:styleId="65">
    <w:name w:val="Bibliography"/>
    <w:basedOn w:val="1"/>
    <w:next w:val="1"/>
    <w:semiHidden/>
    <w:unhideWhenUsed/>
    <w:qFormat/>
    <w:uiPriority w:val="37"/>
  </w:style>
  <w:style w:type="character" w:customStyle="1" w:styleId="66">
    <w:name w:val="Body Text Char"/>
    <w:link w:val="3"/>
    <w:qFormat/>
    <w:uiPriority w:val="0"/>
    <w:rPr>
      <w:rFonts w:ascii="Palatino Linotype" w:hAnsi="Palatino Linotype"/>
      <w:color w:val="000000"/>
      <w:sz w:val="24"/>
      <w:lang w:eastAsia="de-DE"/>
    </w:rPr>
  </w:style>
  <w:style w:type="character" w:customStyle="1" w:styleId="67">
    <w:name w:val="Comment Text Char"/>
    <w:link w:val="2"/>
    <w:qFormat/>
    <w:uiPriority w:val="0"/>
    <w:rPr>
      <w:rFonts w:ascii="Palatino Linotype" w:hAnsi="Palatino Linotype"/>
      <w:color w:val="000000"/>
    </w:rPr>
  </w:style>
  <w:style w:type="character" w:customStyle="1" w:styleId="68">
    <w:name w:val="Comment Subject Char"/>
    <w:link w:val="10"/>
    <w:qFormat/>
    <w:uiPriority w:val="0"/>
    <w:rPr>
      <w:rFonts w:ascii="Palatino Linotype" w:hAnsi="Palatino Linotype"/>
      <w:b/>
      <w:bCs/>
      <w:color w:val="000000"/>
    </w:rPr>
  </w:style>
  <w:style w:type="character" w:customStyle="1" w:styleId="69">
    <w:name w:val="Endnote Text Char"/>
    <w:link w:val="4"/>
    <w:semiHidden/>
    <w:qFormat/>
    <w:uiPriority w:val="0"/>
    <w:rPr>
      <w:rFonts w:ascii="Palatino Linotype" w:hAnsi="Palatino Linotype"/>
      <w:color w:val="000000"/>
    </w:rPr>
  </w:style>
  <w:style w:type="character" w:customStyle="1" w:styleId="70">
    <w:name w:val="Footnote Text Char"/>
    <w:link w:val="8"/>
    <w:semiHidden/>
    <w:qFormat/>
    <w:uiPriority w:val="0"/>
    <w:rPr>
      <w:rFonts w:ascii="Palatino Linotype" w:hAnsi="Palatino Linotype"/>
      <w:color w:val="000000"/>
    </w:rPr>
  </w:style>
  <w:style w:type="paragraph" w:customStyle="1" w:styleId="71">
    <w:name w:val="MsoFootnoteText"/>
    <w:basedOn w:val="9"/>
    <w:qFormat/>
    <w:uiPriority w:val="0"/>
    <w:rPr>
      <w:rFonts w:ascii="Times New Roman" w:hAnsi="Times New Roman"/>
    </w:rPr>
  </w:style>
  <w:style w:type="character" w:styleId="72">
    <w:name w:val="Placeholder Text"/>
    <w:semiHidden/>
    <w:qFormat/>
    <w:uiPriority w:val="99"/>
    <w:rPr>
      <w:color w:val="808080"/>
    </w:rPr>
  </w:style>
  <w:style w:type="paragraph" w:customStyle="1" w:styleId="73">
    <w:name w:val="MDPI_7.1_footnotes"/>
    <w:qFormat/>
    <w:uiPriority w:val="0"/>
    <w:pPr>
      <w:numPr>
        <w:ilvl w:val="0"/>
        <w:numId w:val="4"/>
      </w:numPr>
      <w:adjustRightInd w:val="0"/>
      <w:snapToGrid w:val="0"/>
      <w:spacing w:line="280" w:lineRule="atLeast"/>
    </w:pPr>
    <w:rPr>
      <w:rFonts w:ascii="Palatino Linotype" w:hAnsi="Palatino Linotype" w:cs="Times New Roman" w:eastAsiaTheme="minorEastAsia"/>
      <w:color w:val="000000"/>
      <w:sz w:val="18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2.xml"/><Relationship Id="rId8" Type="http://schemas.openxmlformats.org/officeDocument/2006/relationships/footer" Target="footer1.xml"/><Relationship Id="rId7" Type="http://schemas.openxmlformats.org/officeDocument/2006/relationships/header" Target="header3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theme" Target="theme/theme1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&#21407;&#21019;\&#23398;&#26415;&#31185;&#21019;\&#35770;&#25991;\&#35770;&#33879;\&#28909;&#23556;&#30149;\journal%20of%20Clinical%20Medicine\manuscript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manuscript.dot</Template>
  <Pages>6</Pages>
  <Words>3333</Words>
  <Characters>23791</Characters>
  <Lines>114</Lines>
  <Paragraphs>32</Paragraphs>
  <TotalTime>16</TotalTime>
  <ScaleCrop>false</ScaleCrop>
  <LinksUpToDate>false</LinksUpToDate>
  <CharactersWithSpaces>270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8T03:53:00Z</dcterms:created>
  <dc:creator>808bass</dc:creator>
  <cp:lastModifiedBy>signal</cp:lastModifiedBy>
  <dcterms:modified xsi:type="dcterms:W3CDTF">2026-02-14T06:10:12Z</dcterms:modified>
  <dc:title>Type of the Paper (Article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9169d1e044f39fa1f219ba5ce7d22a1dcf35781ee1353a5b732e339cfd9e6f</vt:lpwstr>
  </property>
  <property fmtid="{D5CDD505-2E9C-101B-9397-08002B2CF9AE}" pid="3" name="ICV">
    <vt:lpwstr>17EA20E143F943CFAAC11D2BF6939375_11</vt:lpwstr>
  </property>
  <property fmtid="{D5CDD505-2E9C-101B-9397-08002B2CF9AE}" pid="4" name="KSOTemplateDocerSaveRecord">
    <vt:lpwstr>eyJoZGlkIjoiZTE2ZWYxN2Y1YmE0MTAwYmE0OTNlNTY5YWRiZDhmNmIiLCJ1c2VySWQiOiI4NTA4MDYzIn0=</vt:lpwstr>
  </property>
  <property fmtid="{D5CDD505-2E9C-101B-9397-08002B2CF9AE}" pid="5" name="KSOProductBuildVer">
    <vt:lpwstr>2052-12.1.0.25225</vt:lpwstr>
  </property>
</Properties>
</file>